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Figure 1: A hypothesized conceptual model of mediator variable neuroticism causally located between adverse reactions and depression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  <w:sectPr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4089400" cy="1278255"/>
            <wp:effectExtent l="0" t="0" r="0" b="4445"/>
            <wp:docPr id="1" name="图片 1" descr="神经质人格中介效应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神经质人格中介效应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127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1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Adverse reactions of radiotherapy or chemotherapy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can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 have an impact on depression in patients with cervical cancer；</w:t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2: Adverse reactions of radiotherapy or chemotherapy can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ave an impact on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neuroticism in patients with cervical cancer；</w:t>
      </w:r>
    </w:p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3: Neuroticism can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have an impact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on depression in patients with cervical cancer. </w:t>
      </w:r>
    </w:p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>Supplementary Figure 2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: A hypothesized conceptual mediation model with all three paths moderated by a common moderator variable quality of life </w:t>
      </w:r>
    </w:p>
    <w:p>
      <w:pPr>
        <w:jc w:val="center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drawing>
          <wp:inline distT="0" distB="0" distL="114300" distR="114300">
            <wp:extent cx="4186555" cy="1906270"/>
            <wp:effectExtent l="0" t="0" r="4445" b="11430"/>
            <wp:docPr id="2" name="图片 2" descr="生活质量调节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生活质量调节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86555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4: The relationship between adverse reactions and depression can be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rated by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quality of life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；</w:t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5: The relationship between adverse reactions and neuroticism can be moderated by quality of life;</w:t>
      </w:r>
    </w:p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6: The relationship between neuroticism and depression can be moderated by quality of life. 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Figure 3: A hypothesized conceptual mediation model with all three paths moderated by a common moderator variable marital relations</w:t>
      </w:r>
    </w:p>
    <w:p>
      <w:pP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drawing>
          <wp:inline distT="0" distB="0" distL="114300" distR="114300">
            <wp:extent cx="4077970" cy="1908810"/>
            <wp:effectExtent l="0" t="0" r="11430" b="8890"/>
            <wp:docPr id="3" name="图片 3" descr="婚姻关系调节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婚姻关系调节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7: The relationship between adverse reactions and depression can be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rated by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arital relations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；</w:t>
      </w:r>
    </w:p>
    <w:p>
      <w:pP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8: The relationship between adverse reactions and neuroticism can be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rated by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arital relations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；</w:t>
      </w:r>
    </w:p>
    <w:p>
      <w:pP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ypothesis H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9: The relationship between neuroticism and depression can be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rated by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arital relations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>Figure 4: A h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ypothesized conceptual moderated mediation model of the association between adverse reactions and depression in patients with cervical cancer treated with radiotherapy and/or chemotherapy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sectPr>
          <w:type w:val="continuous"/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754880" cy="1405255"/>
            <wp:effectExtent l="0" t="0" r="7620" b="4445"/>
            <wp:docPr id="4" name="图片 4" descr="抑郁关联总假说理论概念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抑郁关联总假说理论概念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14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Table 1: Descriptive statistics and correlation analysis between variables (N=802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Variables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M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SD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Adverse reactions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Neuroticism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Marital relations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Quality of lif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De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Adverse reactions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7.41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1.26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581**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316**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713**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68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Neuroticis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32.9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7.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581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418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657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673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Marital relatio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00.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24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316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418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399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35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Quality of lif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96.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21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713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657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399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665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Depression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7.48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4.94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682**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0.673**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352**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-0.665**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方正仿宋_GB18030" w:cs="Times New Roman"/>
                <w:sz w:val="21"/>
                <w:szCs w:val="21"/>
              </w:rPr>
              <w:t>1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方正仿宋_GB18030" w:cs="Times New Roman"/>
          <w:sz w:val="21"/>
          <w:szCs w:val="21"/>
        </w:rPr>
      </w:pPr>
      <w:r>
        <w:rPr>
          <w:rFonts w:ascii="Times New Roman" w:hAnsi="Times New Roman" w:eastAsia="方正仿宋_GB18030" w:cs="Times New Roman"/>
          <w:b/>
          <w:bCs/>
          <w:sz w:val="21"/>
          <w:szCs w:val="21"/>
        </w:rPr>
        <w:t>Note</w:t>
      </w:r>
      <w:r>
        <w:rPr>
          <w:rFonts w:ascii="Times New Roman" w:hAnsi="Times New Roman" w:eastAsia="方正仿宋_GB18030" w:cs="Times New Roman"/>
          <w:sz w:val="21"/>
          <w:szCs w:val="21"/>
        </w:rPr>
        <w:t>: **p&lt;0.01, *p&lt;0.05. M, mean; SD, standard devi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Table 2: Robustness analysis by using the moderator variable social support instead of marital relations (N=802)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b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highlight w:val="none"/>
          <w:lang w:val="en-US" w:eastAsia="zh-CN"/>
        </w:rPr>
        <w:t>2a</w:t>
      </w:r>
      <w:r>
        <w:rPr>
          <w:rFonts w:ascii="Times New Roman" w:hAnsi="Times New Roman" w:cs="Times New Roman"/>
          <w:b/>
          <w:sz w:val="21"/>
          <w:szCs w:val="21"/>
          <w:highlight w:val="none"/>
        </w:rPr>
        <w:t>. Regression coefficients for moderated mediation model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2623"/>
        <w:gridCol w:w="2104"/>
        <w:gridCol w:w="2161"/>
        <w:gridCol w:w="2071"/>
        <w:gridCol w:w="20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1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hint="eastAsia" w:ascii="Times New Roman" w:hAnsi="Times New Roman" w:eastAsia="仿宋" w:cs="Times New Roman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216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hint="eastAsia" w:ascii="Times New Roman" w:hAnsi="Times New Roman" w:eastAsia="仿宋" w:cs="Times New Roman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207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hint="eastAsia" w:ascii="Times New Roman" w:hAnsi="Times New Roman" w:eastAsia="仿宋" w:cs="Times New Roman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20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rPr>
                <w:rFonts w:hint="eastAsia" w:ascii="Times New Roman" w:hAnsi="Times New Roman" w:eastAsia="仿宋" w:cs="Times New Roman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Control variable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Cervical cancer stage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3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76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1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2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5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8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1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4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38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09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4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Chemotherapy course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3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86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98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42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3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3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Number of radiation treatments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2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7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0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11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33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10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06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0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Independent variables</w:t>
            </w: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Digestive system-related symptom cluster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0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1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Dizziness-ringing in the ears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98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Skin dryness and itching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07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7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Urinary frequency-urgency-leakage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1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Mediating variables</w:t>
            </w:r>
          </w:p>
        </w:tc>
        <w:tc>
          <w:tcPr>
            <w:tcW w:w="262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Neuroticism</w:t>
            </w:r>
          </w:p>
        </w:tc>
        <w:tc>
          <w:tcPr>
            <w:tcW w:w="21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4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4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0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9)</w:t>
            </w:r>
          </w:p>
        </w:tc>
        <w:tc>
          <w:tcPr>
            <w:tcW w:w="20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0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Moderating variable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Quality of life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861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59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8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0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9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Social support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7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21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4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11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Interaction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 xml:space="preserve">Adverse </w:t>
            </w:r>
            <w:r>
              <w:rPr>
                <w:rFonts w:hint="eastAsia"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reactions</w:t>
            </w: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*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social support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0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81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75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Neuroticism*</w:t>
            </w:r>
            <w:r>
              <w:rPr>
                <w:rFonts w:hint="eastAsia" w:ascii="Times New Roman" w:hAnsi="Times New Roman" w:eastAsia="仿宋" w:cs="Times New Roman"/>
                <w:sz w:val="22"/>
                <w:highlight w:val="none"/>
                <w:lang w:val="en-US" w:eastAsia="zh-CN"/>
              </w:rPr>
              <w:t>social support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90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0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15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1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 xml:space="preserve">Adverse </w:t>
            </w:r>
            <w:r>
              <w:rPr>
                <w:rFonts w:hint="eastAsia"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reactions</w:t>
            </w: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*quality of life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8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7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7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8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Neuroticism*quality of life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4</w:t>
            </w:r>
          </w:p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7" w:type="dxa"/>
            <w:gridSpan w:val="2"/>
            <w:tcBorders>
              <w:top w:val="single" w:color="000000" w:sz="12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R</w:t>
            </w:r>
            <w:r>
              <w:rPr>
                <w:rStyle w:val="5"/>
                <w:rFonts w:ascii="Times New Roman" w:hAnsi="Times New Roman" w:eastAsia="仿宋" w:cs="Times New Roman"/>
                <w:color w:val="auto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1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04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87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5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927" w:type="dxa"/>
            <w:gridSpan w:val="2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Sig</w:t>
            </w:r>
          </w:p>
        </w:tc>
        <w:tc>
          <w:tcPr>
            <w:tcW w:w="2104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&lt;0.001</w:t>
            </w:r>
          </w:p>
        </w:tc>
        <w:tc>
          <w:tcPr>
            <w:tcW w:w="2161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&lt;0.001</w:t>
            </w:r>
          </w:p>
        </w:tc>
        <w:tc>
          <w:tcPr>
            <w:tcW w:w="2071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&lt;0.001</w:t>
            </w:r>
          </w:p>
        </w:tc>
        <w:tc>
          <w:tcPr>
            <w:tcW w:w="2072" w:type="dxa"/>
            <w:vAlign w:val="center"/>
          </w:tcPr>
          <w:p>
            <w:pP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7" w:type="dxa"/>
            <w:gridSpan w:val="2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仿宋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F value</w:t>
            </w:r>
          </w:p>
        </w:tc>
        <w:tc>
          <w:tcPr>
            <w:tcW w:w="2104" w:type="dxa"/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19.233</w:t>
            </w:r>
          </w:p>
        </w:tc>
        <w:tc>
          <w:tcPr>
            <w:tcW w:w="2161" w:type="dxa"/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92.321</w:t>
            </w:r>
          </w:p>
        </w:tc>
        <w:tc>
          <w:tcPr>
            <w:tcW w:w="2071" w:type="dxa"/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9.012</w:t>
            </w:r>
          </w:p>
        </w:tc>
        <w:tc>
          <w:tcPr>
            <w:tcW w:w="2072" w:type="dxa"/>
            <w:vAlign w:val="center"/>
          </w:tcPr>
          <w:p>
            <w:pPr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72.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35" w:type="dxa"/>
            <w:gridSpan w:val="6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b/>
                <w:bCs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  <w:highlight w:val="none"/>
                <w:lang w:bidi="ar"/>
              </w:rPr>
              <w:t>Dependent variable: Depression</w:t>
            </w:r>
          </w:p>
        </w:tc>
      </w:tr>
    </w:tbl>
    <w:p>
      <w:pPr>
        <w:jc w:val="left"/>
        <w:rPr>
          <w:rFonts w:ascii="Times New Roman" w:hAnsi="Times New Roman" w:eastAsia="方正仿宋_GB18030" w:cs="Times New Roman"/>
          <w:sz w:val="22"/>
        </w:rPr>
        <w:sectPr>
          <w:type w:val="continuous"/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  <w:r>
        <w:rPr>
          <w:rFonts w:ascii="Times New Roman" w:hAnsi="Times New Roman" w:eastAsia="仿宋" w:cs="Times New Roman"/>
          <w:b/>
          <w:bCs/>
          <w:sz w:val="22"/>
        </w:rPr>
        <w:t xml:space="preserve">Note: </w:t>
      </w:r>
      <w:r>
        <w:rPr>
          <w:rFonts w:ascii="Times New Roman" w:hAnsi="Times New Roman" w:cs="Times New Roman"/>
          <w:sz w:val="22"/>
        </w:rPr>
        <w:t>**P&lt;0.01, *P&lt;0.05</w:t>
      </w:r>
      <w:r>
        <w:rPr>
          <w:rFonts w:ascii="Times New Roman" w:hAnsi="Times New Roman" w:eastAsia="仿宋" w:cs="Times New Roman"/>
          <w:sz w:val="22"/>
        </w:rPr>
        <w:t xml:space="preserve">. </w:t>
      </w:r>
    </w:p>
    <w:p>
      <w:pPr>
        <w:jc w:val="center"/>
        <w:rPr>
          <w:rFonts w:hint="default" w:ascii="Times New Roman" w:hAnsi="Times New Roman" w:eastAsia="仿宋" w:cs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2"/>
          <w:lang w:val="en-US" w:eastAsia="zh-CN"/>
        </w:rPr>
        <w:t xml:space="preserve">Table 2b. </w:t>
      </w:r>
      <w:r>
        <w:rPr>
          <w:rFonts w:ascii="Times New Roman" w:hAnsi="Times New Roman" w:eastAsia="方正仿宋_GB18030" w:cs="Times New Roman"/>
          <w:b/>
          <w:bCs/>
          <w:color w:val="auto"/>
          <w:sz w:val="22"/>
          <w:highlight w:val="none"/>
        </w:rPr>
        <w:t>Indirect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 effects </w:t>
      </w:r>
      <w:r>
        <w:rPr>
          <w:rFonts w:ascii="Times New Roman" w:hAnsi="Times New Roman" w:eastAsia="方正仿宋_GB18030" w:cs="Times New Roman"/>
          <w:b/>
          <w:bCs/>
          <w:color w:val="auto"/>
          <w:sz w:val="22"/>
          <w:highlight w:val="none"/>
        </w:rPr>
        <w:t>moderated by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 marital relations and quality of life</w:t>
      </w:r>
    </w:p>
    <w:tbl>
      <w:tblPr>
        <w:tblStyle w:val="2"/>
        <w:tblpPr w:leftFromText="180" w:rightFromText="180" w:vertAnchor="page" w:horzAnchor="page" w:tblpX="1844" w:tblpY="1835"/>
        <w:tblOverlap w:val="never"/>
        <w:tblW w:w="941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154"/>
        <w:gridCol w:w="1799"/>
        <w:gridCol w:w="1850"/>
        <w:gridCol w:w="1870"/>
        <w:gridCol w:w="17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bookmarkStart w:id="0" w:name="_GoBack"/>
            <w:bookmarkEnd w:id="0"/>
          </w:p>
        </w:tc>
        <w:tc>
          <w:tcPr>
            <w:tcW w:w="1154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Effect type</w:t>
            </w:r>
          </w:p>
        </w:tc>
        <w:tc>
          <w:tcPr>
            <w:tcW w:w="7293" w:type="dxa"/>
            <w:gridSpan w:val="4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Social 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729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Quality of lif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restart"/>
            <w:tcBorders>
              <w:top w:val="single" w:color="000000" w:themeColor="text1" w:sz="12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15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98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5)</w:t>
            </w:r>
          </w:p>
        </w:tc>
        <w:tc>
          <w:tcPr>
            <w:tcW w:w="185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02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96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63)</w:t>
            </w:r>
          </w:p>
        </w:tc>
        <w:tc>
          <w:tcPr>
            <w:tcW w:w="187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14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32)</w:t>
            </w:r>
          </w:p>
        </w:tc>
        <w:tc>
          <w:tcPr>
            <w:tcW w:w="177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3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94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3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5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76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76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0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6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2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00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9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17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9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2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98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5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411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6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512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65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7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4616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8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7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5055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7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9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6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7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5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0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6~1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81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.003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2~1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78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8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931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58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5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8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95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87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83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7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6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95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3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5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49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12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826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3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3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3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1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1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0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6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0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0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7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154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76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16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45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36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7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</w:tbl>
    <w:p>
      <w:pPr>
        <w:jc w:val="left"/>
        <w:rPr>
          <w:rFonts w:ascii="Times New Roman" w:hAnsi="Times New Roman" w:eastAsia="方正仿宋_GB18030" w:cs="Times New Roman"/>
          <w:color w:val="auto"/>
          <w:sz w:val="22"/>
          <w:highlight w:val="none"/>
        </w:rPr>
        <w:sectPr>
          <w:type w:val="continuous"/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  <w:r>
        <w:rPr>
          <w:rFonts w:ascii="Times New Roman" w:hAnsi="Times New Roman" w:eastAsia="仿宋" w:cs="Times New Roman"/>
          <w:b/>
          <w:bCs/>
          <w:color w:val="auto"/>
          <w:sz w:val="22"/>
          <w:highlight w:val="none"/>
        </w:rPr>
        <w:t xml:space="preserve">Note: **P&lt;0.01, *P&lt;0.05. 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 In Models 1–</w:t>
      </w:r>
      <w:r>
        <w:rPr>
          <w:rFonts w:hint="eastAsia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t>4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, the 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>PHQ-9 scale score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 is a dependent variable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the NEO-FFIN scale score is a mediating variable, and the FACT-Cx and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</w:rPr>
        <w:t xml:space="preserve">Perceived Social Support Scale 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scores are moderating variables.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I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1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the digestive system-related symptom cluster is the independent variable;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2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dizziness-ringing in the ears is the </w:t>
      </w:r>
    </w:p>
    <w:p>
      <w:pPr>
        <w:jc w:val="left"/>
        <w:rPr>
          <w:rFonts w:ascii="Times New Roman" w:hAnsi="Times New Roman" w:eastAsia="仿宋" w:cs="Times New Roman"/>
          <w:b/>
          <w:bCs/>
          <w:color w:val="auto"/>
          <w:sz w:val="22"/>
          <w:highlight w:val="none"/>
        </w:rPr>
      </w:pP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independent variable;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3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skin dryness and itching is the independent variable; and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4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>, urinary frequency-urgency-leakage is the independent variable.</w:t>
      </w:r>
    </w:p>
    <w:p>
      <w:pPr>
        <w:rPr>
          <w:rFonts w:ascii="Times New Roman" w:hAnsi="Times New Roman" w:eastAsia="方正仿宋_GB18030" w:cs="Times New Roman"/>
          <w:color w:val="auto"/>
          <w:sz w:val="22"/>
          <w:highlight w:val="none"/>
        </w:rPr>
        <w:sectPr>
          <w:type w:val="continuous"/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  <w:highlight w:val="gree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obustnes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nalysi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by using maximum likelihood estimation instead of least squares estimation </w:t>
      </w:r>
      <w:r>
        <w:rPr>
          <w:rFonts w:ascii="Times New Roman" w:hAnsi="Times New Roman" w:cs="Times New Roman"/>
          <w:sz w:val="24"/>
          <w:szCs w:val="24"/>
          <w:highlight w:val="none"/>
        </w:rPr>
        <w:t>(N=802).</w:t>
      </w:r>
    </w:p>
    <w:p>
      <w:pPr>
        <w:rPr>
          <w:rFonts w:ascii="Times New Roman" w:hAnsi="Times New Roman" w:cs="Times New Roman"/>
          <w:sz w:val="24"/>
          <w:szCs w:val="24"/>
          <w:highlight w:val="green"/>
        </w:rPr>
      </w:pPr>
    </w:p>
    <w:p>
      <w:pPr>
        <w:jc w:val="center"/>
        <w:rPr>
          <w:rFonts w:hint="default" w:ascii="Times New Roman" w:hAnsi="Times New Roman" w:cs="Times New Roman" w:eastAsiaTheme="minorEastAsia"/>
          <w:color w:val="auto"/>
          <w:sz w:val="22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2"/>
          <w:highlight w:val="none"/>
        </w:rPr>
        <w:t>Table</w:t>
      </w:r>
      <w:r>
        <w:rPr>
          <w:rFonts w:hint="eastAsia" w:ascii="Times New Roman" w:hAnsi="Times New Roman" w:cs="Times New Roman"/>
          <w:b/>
          <w:color w:val="auto"/>
          <w:sz w:val="22"/>
          <w:highlight w:val="none"/>
          <w:lang w:val="en-US" w:eastAsia="zh-CN"/>
        </w:rPr>
        <w:t xml:space="preserve">3a 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color w:val="auto"/>
          <w:sz w:val="22"/>
          <w:highlight w:val="none"/>
          <w:lang w:val="en-US" w:eastAsia="zh-CN"/>
        </w:rPr>
        <w:t>Regression coefficients for moderated mediation model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2623"/>
        <w:gridCol w:w="2104"/>
        <w:gridCol w:w="2161"/>
        <w:gridCol w:w="2071"/>
        <w:gridCol w:w="20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1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216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207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20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Control variable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Cervical cancer stage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3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3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Chemotherapy course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Number of radiation treatments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4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0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Independent variables</w:t>
            </w: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Digestive system-related symptom cluster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1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Dizziness-ringing in the ears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Skin dryness and itching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0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90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Urinary frequency-urgency-leakage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9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69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Mediating variables</w:t>
            </w:r>
          </w:p>
        </w:tc>
        <w:tc>
          <w:tcPr>
            <w:tcW w:w="262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Neuroticism</w:t>
            </w:r>
          </w:p>
        </w:tc>
        <w:tc>
          <w:tcPr>
            <w:tcW w:w="210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3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5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2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1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Moderating variable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Quality of life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Marital relations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Interactions</w:t>
            </w:r>
          </w:p>
        </w:tc>
        <w:tc>
          <w:tcPr>
            <w:tcW w:w="262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 xml:space="preserve">Adverse 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reactions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marital relations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Neuroticism*marital relations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 xml:space="preserve">Adverse 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reactions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quality of life</w:t>
            </w:r>
          </w:p>
        </w:tc>
        <w:tc>
          <w:tcPr>
            <w:tcW w:w="2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262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Neuroticism*quality of life</w:t>
            </w:r>
          </w:p>
        </w:tc>
        <w:tc>
          <w:tcPr>
            <w:tcW w:w="21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1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207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7" w:type="dxa"/>
            <w:gridSpan w:val="2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Chi-square/df</w:t>
            </w:r>
          </w:p>
        </w:tc>
        <w:tc>
          <w:tcPr>
            <w:tcW w:w="2104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2</w:t>
            </w:r>
          </w:p>
        </w:tc>
        <w:tc>
          <w:tcPr>
            <w:tcW w:w="2161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.983</w:t>
            </w:r>
          </w:p>
        </w:tc>
        <w:tc>
          <w:tcPr>
            <w:tcW w:w="2071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.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73</w:t>
            </w:r>
          </w:p>
        </w:tc>
        <w:tc>
          <w:tcPr>
            <w:tcW w:w="2072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</w:rPr>
              <w:t>.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92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CFI</w:t>
            </w:r>
          </w:p>
        </w:tc>
        <w:tc>
          <w:tcPr>
            <w:tcW w:w="21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09</w:t>
            </w:r>
          </w:p>
        </w:tc>
        <w:tc>
          <w:tcPr>
            <w:tcW w:w="21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12</w:t>
            </w:r>
          </w:p>
        </w:tc>
        <w:tc>
          <w:tcPr>
            <w:tcW w:w="20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01</w:t>
            </w:r>
          </w:p>
        </w:tc>
        <w:tc>
          <w:tcPr>
            <w:tcW w:w="2072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92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AGFI</w:t>
            </w:r>
          </w:p>
        </w:tc>
        <w:tc>
          <w:tcPr>
            <w:tcW w:w="21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13</w:t>
            </w:r>
          </w:p>
        </w:tc>
        <w:tc>
          <w:tcPr>
            <w:tcW w:w="21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16</w:t>
            </w:r>
          </w:p>
        </w:tc>
        <w:tc>
          <w:tcPr>
            <w:tcW w:w="20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902</w:t>
            </w:r>
          </w:p>
        </w:tc>
        <w:tc>
          <w:tcPr>
            <w:tcW w:w="2072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92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RMSEA</w:t>
            </w:r>
          </w:p>
        </w:tc>
        <w:tc>
          <w:tcPr>
            <w:tcW w:w="21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064</w:t>
            </w:r>
          </w:p>
        </w:tc>
        <w:tc>
          <w:tcPr>
            <w:tcW w:w="21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056</w:t>
            </w:r>
          </w:p>
        </w:tc>
        <w:tc>
          <w:tcPr>
            <w:tcW w:w="20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0.072</w:t>
            </w:r>
          </w:p>
        </w:tc>
        <w:tc>
          <w:tcPr>
            <w:tcW w:w="2072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auto"/>
                <w:sz w:val="22"/>
                <w:highlight w:val="none"/>
                <w:lang w:val="en-US" w:eastAsia="zh-CN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35" w:type="dxa"/>
            <w:gridSpan w:val="6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Dependent variable: Depression</w:t>
            </w:r>
          </w:p>
        </w:tc>
      </w:tr>
    </w:tbl>
    <w:p>
      <w:pPr>
        <w:jc w:val="center"/>
        <w:rPr>
          <w:rFonts w:ascii="Times New Roman" w:hAnsi="Times New Roman" w:eastAsia="仿宋" w:cs="Times New Roman"/>
          <w:b/>
          <w:bCs/>
          <w:color w:val="auto"/>
          <w:sz w:val="22"/>
          <w:highlight w:val="none"/>
        </w:rPr>
      </w:pPr>
    </w:p>
    <w:p>
      <w:pPr>
        <w:jc w:val="left"/>
        <w:rPr>
          <w:rFonts w:hint="default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sectPr>
          <w:type w:val="continuous"/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AndChars" w:linePitch="312" w:charSpace="0"/>
        </w:sectPr>
      </w:pPr>
      <w:r>
        <w:rPr>
          <w:rFonts w:ascii="Times New Roman" w:hAnsi="Times New Roman" w:eastAsia="仿宋" w:cs="Times New Roman"/>
          <w:b/>
          <w:bCs/>
          <w:color w:val="auto"/>
          <w:sz w:val="22"/>
          <w:highlight w:val="none"/>
        </w:rPr>
        <w:t xml:space="preserve">Note: </w:t>
      </w:r>
      <w:r>
        <w:rPr>
          <w:rFonts w:hint="default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t>Chi-square/df &lt; 3, CFI &gt; 0.9, AGFI &gt; 0.9 and RMSEA &lt; 0.08, which indicates the model fit</w:t>
      </w:r>
      <w:r>
        <w:rPr>
          <w:rFonts w:hint="eastAsia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t>s</w:t>
      </w:r>
      <w:r>
        <w:rPr>
          <w:rFonts w:hint="default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t xml:space="preserve"> well.</w:t>
      </w:r>
    </w:p>
    <w:p>
      <w:pPr>
        <w:jc w:val="left"/>
        <w:rPr>
          <w:rFonts w:hint="eastAsia" w:ascii="Times New Roman" w:hAnsi="Times New Roman" w:eastAsia="仿宋" w:cs="Times New Roman"/>
          <w:sz w:val="22"/>
          <w:lang w:val="en-US" w:eastAsia="zh-CN"/>
        </w:rPr>
      </w:pPr>
    </w:p>
    <w:p>
      <w:pPr>
        <w:jc w:val="left"/>
        <w:rPr>
          <w:rFonts w:hint="eastAsia" w:ascii="Times New Roman" w:hAnsi="Times New Roman" w:eastAsia="仿宋" w:cs="Times New Roman"/>
          <w:sz w:val="22"/>
          <w:lang w:val="en-US" w:eastAsia="zh-CN"/>
        </w:rPr>
      </w:pPr>
    </w:p>
    <w:p/>
    <w:p>
      <w:pPr>
        <w:jc w:val="center"/>
        <w:rPr>
          <w:rFonts w:ascii="Times New Roman" w:hAnsi="Times New Roman" w:cs="Times New Roman"/>
          <w:color w:val="auto"/>
          <w:sz w:val="22"/>
          <w:highlight w:val="none"/>
        </w:rPr>
      </w:pP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2"/>
          <w:highlight w:val="none"/>
          <w:lang w:val="en-US" w:eastAsia="zh-CN"/>
        </w:rPr>
        <w:t>3b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. </w:t>
      </w:r>
      <w:r>
        <w:rPr>
          <w:rFonts w:ascii="Times New Roman" w:hAnsi="Times New Roman" w:eastAsia="方正仿宋_GB18030" w:cs="Times New Roman"/>
          <w:b/>
          <w:bCs/>
          <w:color w:val="auto"/>
          <w:sz w:val="22"/>
          <w:highlight w:val="none"/>
        </w:rPr>
        <w:t>Indirect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 effects </w:t>
      </w:r>
      <w:r>
        <w:rPr>
          <w:rFonts w:ascii="Times New Roman" w:hAnsi="Times New Roman" w:eastAsia="方正仿宋_GB18030" w:cs="Times New Roman"/>
          <w:b/>
          <w:bCs/>
          <w:color w:val="auto"/>
          <w:sz w:val="22"/>
          <w:highlight w:val="none"/>
        </w:rPr>
        <w:t>moderated by</w:t>
      </w:r>
      <w:r>
        <w:rPr>
          <w:rFonts w:ascii="Times New Roman" w:hAnsi="Times New Roman" w:cs="Times New Roman"/>
          <w:b/>
          <w:color w:val="auto"/>
          <w:sz w:val="22"/>
          <w:highlight w:val="none"/>
        </w:rPr>
        <w:t xml:space="preserve"> marital relations and quality of life</w:t>
      </w:r>
    </w:p>
    <w:tbl>
      <w:tblPr>
        <w:tblStyle w:val="2"/>
        <w:tblW w:w="9358" w:type="dxa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085"/>
        <w:gridCol w:w="1799"/>
        <w:gridCol w:w="1850"/>
        <w:gridCol w:w="1870"/>
        <w:gridCol w:w="17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7293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Marital rel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Effect type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729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b/>
                <w:bCs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Quality of lif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Low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4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9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4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5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2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5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7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3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4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4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3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39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7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5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5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4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0.40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5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4854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8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454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</w:rPr>
              <w:t>0.5156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**</w:t>
            </w:r>
          </w:p>
          <w:p>
            <w:pPr>
              <w:jc w:val="left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(0.3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7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9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8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58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2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956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1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6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309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2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187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512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80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color w:val="auto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In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Direct</w:t>
            </w:r>
          </w:p>
        </w:tc>
        <w:tc>
          <w:tcPr>
            <w:tcW w:w="17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08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8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2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5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25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8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-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6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3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9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98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1085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  <w:t>Total</w:t>
            </w:r>
          </w:p>
        </w:tc>
        <w:tc>
          <w:tcPr>
            <w:tcW w:w="179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192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1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4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2901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4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8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87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3949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7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6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92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177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0.4353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**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auto"/>
                <w:sz w:val="22"/>
                <w:highlight w:val="none"/>
              </w:rPr>
            </w:pP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(0.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36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~0.7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22"/>
                <w:highlight w:val="none"/>
                <w:lang w:val="en-US" w:eastAsia="zh-CN" w:bidi="ar"/>
              </w:rPr>
              <w:t>57</w:t>
            </w:r>
            <w:r>
              <w:rPr>
                <w:rFonts w:ascii="Times New Roman" w:hAnsi="Times New Roman" w:eastAsia="仿宋" w:cs="Times New Roman"/>
                <w:color w:val="auto"/>
                <w:kern w:val="0"/>
                <w:sz w:val="22"/>
                <w:highlight w:val="none"/>
                <w:lang w:bidi="ar"/>
              </w:rPr>
              <w:t>)</w:t>
            </w:r>
          </w:p>
        </w:tc>
      </w:tr>
    </w:tbl>
    <w:p>
      <w:pPr>
        <w:jc w:val="left"/>
        <w:rPr>
          <w:rFonts w:ascii="Times New Roman" w:hAnsi="Times New Roman" w:cs="Times New Roman"/>
          <w:color w:val="auto"/>
          <w:sz w:val="22"/>
          <w:highlight w:val="none"/>
        </w:rPr>
      </w:pPr>
      <w:r>
        <w:rPr>
          <w:rFonts w:ascii="Times New Roman" w:hAnsi="Times New Roman" w:eastAsia="仿宋" w:cs="Times New Roman"/>
          <w:b/>
          <w:bCs/>
          <w:color w:val="auto"/>
          <w:sz w:val="22"/>
          <w:highlight w:val="none"/>
        </w:rPr>
        <w:t xml:space="preserve">Note: **P&lt;0.01, *P&lt;0.05. 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 In Models 1–</w:t>
      </w:r>
      <w:r>
        <w:rPr>
          <w:rFonts w:hint="eastAsia" w:ascii="Times New Roman" w:hAnsi="Times New Roman" w:eastAsia="仿宋" w:cs="Times New Roman"/>
          <w:color w:val="auto"/>
          <w:sz w:val="22"/>
          <w:highlight w:val="none"/>
          <w:lang w:val="en-US" w:eastAsia="zh-CN"/>
        </w:rPr>
        <w:t>4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, the 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>PHQ-9 scale score</w:t>
      </w:r>
      <w:r>
        <w:rPr>
          <w:rFonts w:ascii="Times New Roman" w:hAnsi="Times New Roman" w:eastAsia="仿宋" w:cs="Times New Roman"/>
          <w:color w:val="auto"/>
          <w:sz w:val="22"/>
          <w:highlight w:val="none"/>
        </w:rPr>
        <w:t xml:space="preserve"> is a dependent variable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the NEO-FFIN scale score is a mediating variable, and the FACT-Cx and LWSMAT scores are moderating variables.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I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1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the digestive system-related symptom cluster is the independent variable;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2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dizziness-ringing in the ears is the independent variable;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3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 xml:space="preserve">, skin dryness and itching is the independent variable; and in Model </w:t>
      </w:r>
      <w:r>
        <w:rPr>
          <w:rFonts w:hint="eastAsia" w:ascii="Times New Roman" w:hAnsi="Times New Roman" w:eastAsia="方正仿宋_GB18030" w:cs="Times New Roman"/>
          <w:color w:val="auto"/>
          <w:sz w:val="22"/>
          <w:highlight w:val="none"/>
          <w:lang w:val="en-US" w:eastAsia="zh-CN"/>
        </w:rPr>
        <w:t>4</w:t>
      </w:r>
      <w:r>
        <w:rPr>
          <w:rFonts w:ascii="Times New Roman" w:hAnsi="Times New Roman" w:eastAsia="方正仿宋_GB18030" w:cs="Times New Roman"/>
          <w:color w:val="auto"/>
          <w:sz w:val="22"/>
          <w:highlight w:val="none"/>
        </w:rPr>
        <w:t>, urinary frequency-urgency-leakage is the independent variable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  <w:embedRegular r:id="rId1" w:fontKey="{4B79BC67-4C43-44D6-838F-D7E036E32576}"/>
  </w:font>
  <w:font w:name="方正仿宋_GB18030">
    <w:panose1 w:val="02000000000000000000"/>
    <w:charset w:val="86"/>
    <w:family w:val="auto"/>
    <w:pitch w:val="default"/>
    <w:sig w:usb0="00000001" w:usb1="08000000" w:usb2="00000000" w:usb3="00000000" w:csb0="00040000" w:csb1="00000000"/>
    <w:embedRegular r:id="rId2" w:fontKey="{A7293846-8A7C-44E9-BDB4-6E8CC0A33FEC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N2U0NTE2ZWZjNGNkOGYwMTY5ODIwZjEyYjUxNGMifQ=="/>
  </w:docVars>
  <w:rsids>
    <w:rsidRoot w:val="147B5A7B"/>
    <w:rsid w:val="009049D8"/>
    <w:rsid w:val="00BF0E19"/>
    <w:rsid w:val="02B56978"/>
    <w:rsid w:val="02C866AB"/>
    <w:rsid w:val="045F4DED"/>
    <w:rsid w:val="04B70331"/>
    <w:rsid w:val="05AC4062"/>
    <w:rsid w:val="05FD48BE"/>
    <w:rsid w:val="066F55B0"/>
    <w:rsid w:val="09E57B43"/>
    <w:rsid w:val="0B8213C1"/>
    <w:rsid w:val="0CF63B88"/>
    <w:rsid w:val="0EDD3AC4"/>
    <w:rsid w:val="0FDF6DE2"/>
    <w:rsid w:val="112D189F"/>
    <w:rsid w:val="11553800"/>
    <w:rsid w:val="1273508C"/>
    <w:rsid w:val="13631AD8"/>
    <w:rsid w:val="147B5A7B"/>
    <w:rsid w:val="14AB3737"/>
    <w:rsid w:val="16CE195E"/>
    <w:rsid w:val="17A76437"/>
    <w:rsid w:val="17E01949"/>
    <w:rsid w:val="17FD24FB"/>
    <w:rsid w:val="1A66082C"/>
    <w:rsid w:val="1CEB326A"/>
    <w:rsid w:val="1FC92F5C"/>
    <w:rsid w:val="1FFE5062"/>
    <w:rsid w:val="212E7BC9"/>
    <w:rsid w:val="2443573A"/>
    <w:rsid w:val="258E0C37"/>
    <w:rsid w:val="25C96113"/>
    <w:rsid w:val="2637307C"/>
    <w:rsid w:val="29111D58"/>
    <w:rsid w:val="293164A9"/>
    <w:rsid w:val="29BB2216"/>
    <w:rsid w:val="2AC05D36"/>
    <w:rsid w:val="2BE5357A"/>
    <w:rsid w:val="2D0D2D89"/>
    <w:rsid w:val="305D47D5"/>
    <w:rsid w:val="31A50057"/>
    <w:rsid w:val="31D64091"/>
    <w:rsid w:val="32134D49"/>
    <w:rsid w:val="33753F3E"/>
    <w:rsid w:val="33921D78"/>
    <w:rsid w:val="33EC194A"/>
    <w:rsid w:val="36D840E1"/>
    <w:rsid w:val="36E903C3"/>
    <w:rsid w:val="37F039D3"/>
    <w:rsid w:val="39167ECC"/>
    <w:rsid w:val="3A6311FF"/>
    <w:rsid w:val="3A706705"/>
    <w:rsid w:val="3A777A93"/>
    <w:rsid w:val="3B4756B8"/>
    <w:rsid w:val="3B800BCA"/>
    <w:rsid w:val="3C6B1C61"/>
    <w:rsid w:val="3CB74ABF"/>
    <w:rsid w:val="3CF61143"/>
    <w:rsid w:val="3ECA6D2C"/>
    <w:rsid w:val="3FF51B86"/>
    <w:rsid w:val="40640ABA"/>
    <w:rsid w:val="43DF565C"/>
    <w:rsid w:val="463902F3"/>
    <w:rsid w:val="484F701C"/>
    <w:rsid w:val="496B2EB9"/>
    <w:rsid w:val="4A275032"/>
    <w:rsid w:val="4B1606FE"/>
    <w:rsid w:val="4BF24B5A"/>
    <w:rsid w:val="4C3954F1"/>
    <w:rsid w:val="4D2E492A"/>
    <w:rsid w:val="4E5263F6"/>
    <w:rsid w:val="4E862CA3"/>
    <w:rsid w:val="51F1486E"/>
    <w:rsid w:val="53A2397B"/>
    <w:rsid w:val="53A56FC8"/>
    <w:rsid w:val="55147858"/>
    <w:rsid w:val="55CB540B"/>
    <w:rsid w:val="56707D61"/>
    <w:rsid w:val="56E542AB"/>
    <w:rsid w:val="57B7641C"/>
    <w:rsid w:val="5895585D"/>
    <w:rsid w:val="59BB7052"/>
    <w:rsid w:val="5B5437AD"/>
    <w:rsid w:val="5C327B4C"/>
    <w:rsid w:val="5D3701FD"/>
    <w:rsid w:val="5D681792"/>
    <w:rsid w:val="5D852344"/>
    <w:rsid w:val="6134710C"/>
    <w:rsid w:val="624C1682"/>
    <w:rsid w:val="6252656D"/>
    <w:rsid w:val="62605B18"/>
    <w:rsid w:val="640D6BEF"/>
    <w:rsid w:val="652F2B95"/>
    <w:rsid w:val="65735DBD"/>
    <w:rsid w:val="65815AE7"/>
    <w:rsid w:val="66C607F3"/>
    <w:rsid w:val="676D0567"/>
    <w:rsid w:val="676F3B83"/>
    <w:rsid w:val="67902011"/>
    <w:rsid w:val="67D8011D"/>
    <w:rsid w:val="67F92A9A"/>
    <w:rsid w:val="6B2D7B77"/>
    <w:rsid w:val="6D2E7381"/>
    <w:rsid w:val="6EC32CCC"/>
    <w:rsid w:val="710F044A"/>
    <w:rsid w:val="7137174F"/>
    <w:rsid w:val="718B3849"/>
    <w:rsid w:val="719C15B2"/>
    <w:rsid w:val="74566390"/>
    <w:rsid w:val="754228B9"/>
    <w:rsid w:val="75524DAA"/>
    <w:rsid w:val="7A0B3779"/>
    <w:rsid w:val="7AD13EF0"/>
    <w:rsid w:val="7BDC717B"/>
    <w:rsid w:val="7BFA7AD4"/>
    <w:rsid w:val="7C731329"/>
    <w:rsid w:val="7C9839C6"/>
    <w:rsid w:val="7CA852AF"/>
    <w:rsid w:val="7D5176F5"/>
    <w:rsid w:val="7E1021DD"/>
    <w:rsid w:val="7EDC3936"/>
    <w:rsid w:val="7FD6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47:00Z</dcterms:created>
  <dc:creator>Cca1大S</dc:creator>
  <cp:lastModifiedBy>Cca1大S</cp:lastModifiedBy>
  <dcterms:modified xsi:type="dcterms:W3CDTF">2023-06-05T06:3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AEAE2053294DF9B234D96F9A7F59A1_11</vt:lpwstr>
  </property>
</Properties>
</file>